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0. BDNF-significantly regulated genes after 4 hours of stimulation in the control state SH-SY5Y cells</w:t>
      </w:r>
      <w:r>
        <w:rPr/>
        <w:t>.  Each significantly regulated gene is described via its accession number (ACCESSION), Gene Symbol (SYMBOL), Illumina array transcript designation (TRANSCRIPT).  For each gene the z-ratio of expression compared to un-treated cells after 4 hours of ligand stimulation is displayed (CTL BDNF 4).</w:t>
      </w:r>
    </w:p>
    <w:p>
      <w:pPr>
        <w:pStyle w:val="Normal"/>
        <w:rPr/>
      </w:pPr>
      <w:r>
        <w:rPr/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0"/>
      </w:tblGrid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L BDNF 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5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5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1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4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3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1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3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92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M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8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6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7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Z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9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4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9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086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1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0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99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5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0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0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9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55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0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5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2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704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1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Z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9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Y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8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85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BARA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50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8orf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0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F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5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LF1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515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3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T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1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7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38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6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3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1A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34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1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6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204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6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1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7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76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5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C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292963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9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7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60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40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09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L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2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PN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NC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3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2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3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1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P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0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4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S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4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E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49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3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A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3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4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5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C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0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2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6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1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7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1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8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92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473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8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2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9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426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C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4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2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82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52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9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6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2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50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6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3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TL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73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0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93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1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6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6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2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2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R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5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2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91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2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50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9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0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S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8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M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58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9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2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8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1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HP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9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G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0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1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2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02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9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5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0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1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C1D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3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2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4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4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3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D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4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S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2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W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6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5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7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CP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4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9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P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2G2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9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083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4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2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S2CR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T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H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7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5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30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16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9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7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18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8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C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70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6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4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N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A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C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S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5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3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S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3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4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7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7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4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1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8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3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5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E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2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62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H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A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7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3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7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Z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9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3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2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53IN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68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LRP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0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D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0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43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2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H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7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08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2944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469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9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6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0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5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XA2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4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B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RY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I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9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7R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9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5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18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5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CR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AP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RG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5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74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87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7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6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PEY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1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B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8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7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3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01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0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PO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GI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B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0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39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68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6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5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4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RD3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GD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41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6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6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3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9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NDC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8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8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7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N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42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3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P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4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9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0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42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21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P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6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6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5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S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9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X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2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0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M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1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1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H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CO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P-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7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5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9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A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SEH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6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P5K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HCT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1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0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27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9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R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6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6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5orf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2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Y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9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RF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3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7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PA1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6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5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3orf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3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7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CA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8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PPR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6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L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69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A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9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AR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30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DA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4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M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4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NP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2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PS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3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AR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9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6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ATC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4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4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3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TL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1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8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V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80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2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1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5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8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9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NBP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1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2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1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F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S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6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X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4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SG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2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4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Z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7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6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3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C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N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5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0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9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4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H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3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4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0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2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6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6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2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0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4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64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7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1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0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P51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9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9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5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27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1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1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69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1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7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0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1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6S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2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0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TD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R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7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5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6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3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6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5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KS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30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6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8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5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9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8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2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ER3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0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4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41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XN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3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F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8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19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1G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6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9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748.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0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0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FR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PH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T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793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2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3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8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orf4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0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B4Q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5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46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2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X3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6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98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3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A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NI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0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R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8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8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BGR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4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70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4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9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MJD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22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1741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2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5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C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F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2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E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89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5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2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8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6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2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6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3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95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3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87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6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N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57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FW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M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P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4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1A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20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SPE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1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5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7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4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98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69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6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E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1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MO1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7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1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R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2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3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8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6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IS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CX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4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J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0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6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VI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6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B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CA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4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7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7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4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J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0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K4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FR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G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2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0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4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4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1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R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92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S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69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0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56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O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0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I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5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8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42S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0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LE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6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9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5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76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C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6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I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984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7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9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6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7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2AK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5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6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4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HL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8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6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8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FG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KHA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065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XD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2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0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3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F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J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1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M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1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7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97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8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0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7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9M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79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7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188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03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4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2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24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96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G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5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6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02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1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7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44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4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99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FZp434K1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KT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4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LA-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27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H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08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9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4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4G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43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2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7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P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5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G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R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0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35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N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7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E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6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P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3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0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0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3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0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2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5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92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BL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7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8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84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465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6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8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2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9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4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2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1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1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0A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9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4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DH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3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Z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4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P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4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AOV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7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9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3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6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AP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4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1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41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4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AND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9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7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9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9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36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6A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FA2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95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15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5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5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4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36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39D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7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4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3B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35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GA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N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32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53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8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F2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S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6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36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4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98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71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80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3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79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7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AI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1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3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6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RAG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5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N4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6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4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X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0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7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VPI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0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1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6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4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_0012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1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3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O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2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YO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5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7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C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2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3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H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00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M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3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5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AM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4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1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4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3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3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C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40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2B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D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3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DO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0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4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7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DHHC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1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64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8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D1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9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B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6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R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1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98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8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E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7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VB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X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UN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D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9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G20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2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TE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2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7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GA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12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3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0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25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P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83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30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D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5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NG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6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0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9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8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36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X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9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1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P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7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E6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B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4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701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28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82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5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RAG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R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6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6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1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Y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R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9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2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0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3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3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7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E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5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55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747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7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BR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2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8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TR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33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8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6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2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7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15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0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U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1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5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DS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8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1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0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66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08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MC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1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B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3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8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9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4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Y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5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PC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4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6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7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0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I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S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1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GE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7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Q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8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2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1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2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5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6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8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6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63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2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H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252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3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7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73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30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5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2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0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7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GA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8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C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7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9or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2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3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I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X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2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A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FF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TP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L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28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E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7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0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F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9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6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X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NC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7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8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G1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0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24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O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13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5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0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AL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81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C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4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8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1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7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5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7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8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2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7S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5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7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9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9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IPO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9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0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5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A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09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5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33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1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2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5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3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6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3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4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6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3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6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9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9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B41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86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7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1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5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3GNT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3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3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AIP8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7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3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MB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0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T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37402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752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3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5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DL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1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0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L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0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20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U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0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5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G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7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B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9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7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07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KK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1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R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37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P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1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9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4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E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4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R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42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7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1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5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6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V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7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B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2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S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1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30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QL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0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8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GT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HS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3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2orf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T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8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07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4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F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9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86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L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6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CR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6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AD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5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198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TH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9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6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27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BAD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9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5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5233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AS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6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S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6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804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08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8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3HAV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9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3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2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B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0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M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6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3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6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6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0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K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3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2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7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30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QL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7S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7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0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13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2B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8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CH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5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4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7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KH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1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7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2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0orf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0011327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FN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3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02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P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6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8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B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5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6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5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8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8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9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C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9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1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A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4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1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R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2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EC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7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9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J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I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0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CA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33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CAG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968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494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3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1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1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7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3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5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02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68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3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6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8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MB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5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3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AP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2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C3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3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4985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30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6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7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2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3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L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58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P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58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X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0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9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X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5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UP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79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0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AT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3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9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4M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7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X1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2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U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2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06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4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62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142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4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2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2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817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TY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7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3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H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0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77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3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EN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5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2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33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3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8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1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3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8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9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5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3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9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8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5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M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1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YX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0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N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4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0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KH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7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R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6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6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BFC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7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73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5orf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2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L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4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8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14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U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0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33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3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25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16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0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E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49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8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10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47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2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M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6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1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R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0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358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0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7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2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4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P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2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V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3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M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1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7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EPP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4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772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YVE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5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25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UP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2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2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HD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7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89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9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456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8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8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0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OVL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96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4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30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Z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4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2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24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IP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133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79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CO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2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80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4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3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S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2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014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A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3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1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O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5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4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1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P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G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45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0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1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F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3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SP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0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36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A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43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5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9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C1D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4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6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US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19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PP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9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2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9A3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35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8orf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88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YM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21359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6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1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QL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97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PF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6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54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0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1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93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9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2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05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28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582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76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2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418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I3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90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0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I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2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3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6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0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0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3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C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45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2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CX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1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0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994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QC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6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K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07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U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6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49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2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6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R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1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8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AP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38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6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4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5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3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84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9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3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AG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03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8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27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7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ST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2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08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AN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24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5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5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2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0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NT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1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62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8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05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4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52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7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08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S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3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98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9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6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37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4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ZH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1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6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5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81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CY1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1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_0014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7S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4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825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27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1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9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6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P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77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6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9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R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4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332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0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59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0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388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9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M_9258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1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08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29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153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35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A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376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PF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69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220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R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149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R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2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79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71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10401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67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807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S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178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4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38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68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4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21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84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4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6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M_0053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MN_255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02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02:00Z</dcterms:modified>
  <cp:revision>2</cp:revision>
  <dc:subject/>
  <dc:title>Neural cell adaptive responses to minimal stress: preservation of neurotransmissive events</dc:title>
</cp:coreProperties>
</file>